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262F" w:rsidRPr="00470CD9" w:rsidRDefault="00FD262F" w:rsidP="00FD262F">
      <w:pPr>
        <w:spacing w:line="480" w:lineRule="auto"/>
        <w:rPr>
          <w:rFonts w:ascii="Times New Roman" w:hAnsi="Times New Roman" w:cs="Times New Roman"/>
          <w:b/>
        </w:rPr>
      </w:pPr>
      <w:r w:rsidRPr="00470CD9">
        <w:rPr>
          <w:rFonts w:ascii="Times New Roman" w:hAnsi="Times New Roman" w:cs="Times New Roman"/>
          <w:b/>
        </w:rPr>
        <w:t xml:space="preserve">Electronic Supplementary Material 1.   </w:t>
      </w:r>
    </w:p>
    <w:p w:rsidR="00FD262F" w:rsidRPr="00470CD9" w:rsidRDefault="00FD262F" w:rsidP="00FD262F">
      <w:pPr>
        <w:spacing w:line="480" w:lineRule="auto"/>
        <w:rPr>
          <w:rFonts w:ascii="Times New Roman" w:hAnsi="Times New Roman" w:cs="Times New Roman"/>
          <w:i/>
        </w:rPr>
      </w:pPr>
      <w:r w:rsidRPr="00470CD9">
        <w:rPr>
          <w:rFonts w:ascii="Times New Roman" w:hAnsi="Times New Roman" w:cs="Times New Roman"/>
          <w:i/>
        </w:rPr>
        <w:t>Number of participants residing in each U.S. state.</w:t>
      </w:r>
    </w:p>
    <w:p w:rsidR="00FD262F" w:rsidRDefault="00FD262F"/>
    <w:tbl>
      <w:tblPr>
        <w:tblW w:w="5305" w:type="dxa"/>
        <w:tblLayout w:type="fixed"/>
        <w:tblLook w:val="04A0" w:firstRow="1" w:lastRow="0" w:firstColumn="1" w:lastColumn="0" w:noHBand="0" w:noVBand="1"/>
      </w:tblPr>
      <w:tblGrid>
        <w:gridCol w:w="1977"/>
        <w:gridCol w:w="1261"/>
        <w:gridCol w:w="2067"/>
      </w:tblGrid>
      <w:tr w:rsidR="00FD262F" w:rsidRPr="00FD262F" w:rsidTr="00FD262F">
        <w:trPr>
          <w:cantSplit/>
          <w:trHeight w:val="300"/>
        </w:trPr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Stat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n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%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Arizona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34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2.8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Californi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80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3.6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Michigan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1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.6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Ohio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1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.6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New Mexico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9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New York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9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Pennsylvani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9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Illinois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8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.1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Texas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6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.7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Florid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5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.5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Oregon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5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.5</w:t>
            </w:r>
          </w:p>
        </w:tc>
        <w:bookmarkStart w:id="0" w:name="_GoBack"/>
        <w:bookmarkEnd w:id="0"/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Colorado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4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.4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Missouri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3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Washington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3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Nevad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2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North Carolin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1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.9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Virgini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1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.9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Massachusetts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0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.7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Wisconsin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0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.7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Georgi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9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.5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Louisian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9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.5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Minnesot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7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New Jersey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7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South Carolin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7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Alabam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Connecticut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Kansas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Maryland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</w:tr>
      <w:tr w:rsidR="00FD262F" w:rsidRPr="00FD262F" w:rsidTr="00FD262F">
        <w:trPr>
          <w:cantSplit/>
          <w:trHeight w:val="48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Tennessee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Indian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8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Maine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8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Mississippi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8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Delaware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7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Utah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7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Alask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5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Arkansas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5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Idaho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5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lastRenderedPageBreak/>
              <w:t>Kentucky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5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Nebrask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5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Hawaii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3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Iow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3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North Dakot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3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Rhode Island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3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Montan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New Hampshire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South Dakot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.2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Oklahoma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Vermont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West Virginal</w:t>
            </w:r>
          </w:p>
        </w:tc>
        <w:tc>
          <w:tcPr>
            <w:tcW w:w="1259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  <w:tc>
          <w:tcPr>
            <w:tcW w:w="2068" w:type="dxa"/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Wyoming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 w:rsidRPr="00FD262F">
              <w:rPr>
                <w:rFonts w:ascii="Times New Roman" w:eastAsia="Times New Roman" w:hAnsi="Times New Roman" w:cs="Times New Roman"/>
                <w:color w:val="010205"/>
              </w:rPr>
              <w:t>0</w:t>
            </w:r>
          </w:p>
        </w:tc>
      </w:tr>
      <w:tr w:rsidR="00FD262F" w:rsidRPr="00470CD9" w:rsidTr="00FD262F">
        <w:tblPrEx>
          <w:tblCellMar>
            <w:left w:w="0" w:type="dxa"/>
            <w:right w:w="0" w:type="dxa"/>
          </w:tblCellMar>
          <w:tblLook w:val="0000" w:firstRow="0" w:lastRow="0" w:firstColumn="0" w:lastColumn="0" w:noHBand="0" w:noVBand="0"/>
        </w:tblPrEx>
        <w:trPr>
          <w:cantSplit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D262F" w:rsidRPr="00470CD9" w:rsidRDefault="00FD262F" w:rsidP="004C775C">
            <w:pPr>
              <w:ind w:left="58" w:right="58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70CD9">
              <w:rPr>
                <w:rFonts w:ascii="Times New Roman" w:hAnsi="Times New Roman" w:cs="Times New Roman"/>
                <w:color w:val="010205"/>
              </w:rPr>
              <w:t>Total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D262F" w:rsidRPr="00470CD9" w:rsidRDefault="00FD262F" w:rsidP="004C775C">
            <w:pPr>
              <w:ind w:left="58" w:right="58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70CD9">
              <w:rPr>
                <w:rFonts w:ascii="Times New Roman" w:hAnsi="Times New Roman" w:cs="Times New Roman"/>
                <w:color w:val="010205"/>
              </w:rPr>
              <w:t>589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D262F" w:rsidRPr="00470CD9" w:rsidRDefault="00FD262F" w:rsidP="004C775C">
            <w:pPr>
              <w:ind w:left="58" w:right="58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70CD9">
              <w:rPr>
                <w:rFonts w:ascii="Times New Roman" w:hAnsi="Times New Roman" w:cs="Times New Roman"/>
                <w:color w:val="010205"/>
              </w:rPr>
              <w:t>100.0</w:t>
            </w:r>
          </w:p>
        </w:tc>
      </w:tr>
      <w:tr w:rsidR="00FD262F" w:rsidRPr="00FD262F" w:rsidTr="00FD262F">
        <w:trPr>
          <w:cantSplit/>
          <w:trHeight w:val="300"/>
        </w:trPr>
        <w:tc>
          <w:tcPr>
            <w:tcW w:w="197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D262F" w:rsidRPr="00FD262F" w:rsidRDefault="00FD262F" w:rsidP="00FD262F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D262F" w:rsidRPr="00FD262F" w:rsidRDefault="00FD262F" w:rsidP="00FD262F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</w:tbl>
    <w:p w:rsidR="00FD262F" w:rsidRDefault="00FD262F"/>
    <w:sectPr w:rsidR="00FD2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62F"/>
    <w:rsid w:val="00707780"/>
    <w:rsid w:val="007925B1"/>
    <w:rsid w:val="00D12D53"/>
    <w:rsid w:val="00FD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F23B7"/>
  <w15:chartTrackingRefBased/>
  <w15:docId w15:val="{B14BB2CA-9774-40D0-9D30-71E2DD647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3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HI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Joseph</dc:creator>
  <cp:keywords/>
  <dc:description/>
  <cp:lastModifiedBy>Rodney Joseph</cp:lastModifiedBy>
  <cp:revision>1</cp:revision>
  <dcterms:created xsi:type="dcterms:W3CDTF">2021-02-09T16:27:00Z</dcterms:created>
  <dcterms:modified xsi:type="dcterms:W3CDTF">2021-02-09T16:30:00Z</dcterms:modified>
</cp:coreProperties>
</file>